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279"/>
        <w:tblW w:w="93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568"/>
        <w:gridCol w:w="1418"/>
        <w:gridCol w:w="850"/>
        <w:gridCol w:w="709"/>
        <w:gridCol w:w="1418"/>
        <w:gridCol w:w="825"/>
      </w:tblGrid>
      <w:tr w:rsidR="00BA79C4" w:rsidRPr="00BA79C4" w:rsidTr="00784577">
        <w:trPr>
          <w:trHeight w:val="278"/>
        </w:trPr>
        <w:tc>
          <w:tcPr>
            <w:tcW w:w="933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upplementary Table 2</w:t>
            </w: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Single and multiple regression analysis of upgrading from Gleason Grade Group 1 to Gleason Grade </w:t>
            </w:r>
            <w:r w:rsidR="001D09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G</w:t>
            </w:r>
            <w:bookmarkStart w:id="0" w:name="_GoBack"/>
            <w:bookmarkEnd w:id="0"/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roup 2</w:t>
            </w:r>
          </w:p>
        </w:tc>
      </w:tr>
      <w:tr w:rsidR="00BA79C4" w:rsidRPr="00BA79C4" w:rsidTr="00784577">
        <w:trPr>
          <w:trHeight w:val="278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Factors</w:t>
            </w:r>
          </w:p>
        </w:tc>
        <w:tc>
          <w:tcPr>
            <w:tcW w:w="57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Upgrading</w:t>
            </w:r>
          </w:p>
        </w:tc>
      </w:tr>
      <w:tr w:rsidR="00BA79C4" w:rsidRPr="00BA79C4" w:rsidTr="00784577">
        <w:trPr>
          <w:trHeight w:val="278"/>
        </w:trPr>
        <w:tc>
          <w:tcPr>
            <w:tcW w:w="3544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ingle regression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Multiple regression*</w:t>
            </w:r>
          </w:p>
        </w:tc>
      </w:tr>
      <w:tr w:rsidR="00BA79C4" w:rsidRPr="00BA79C4" w:rsidTr="00784577">
        <w:trPr>
          <w:trHeight w:val="277"/>
        </w:trPr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value</w:t>
            </w: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Age at surgery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1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inuous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98; 1.01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Family history of PCa (ref: non)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35</w:t>
            </w:r>
          </w:p>
        </w:tc>
        <w:tc>
          <w:tcPr>
            <w:tcW w:w="709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irst degree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97; 1.50]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reditary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53; 1.04]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Fatal family history of PCa (ref: non)</w:t>
            </w:r>
          </w:p>
        </w:tc>
        <w:tc>
          <w:tcPr>
            <w:tcW w:w="568" w:type="dxa"/>
            <w:shd w:val="clear" w:color="auto" w:fill="FFFFFF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246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8" w:type="dxa"/>
            <w:shd w:val="clear" w:color="auto" w:fill="FFFFFF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49; 1.20]</w:t>
            </w:r>
          </w:p>
        </w:tc>
        <w:tc>
          <w:tcPr>
            <w:tcW w:w="850" w:type="dxa"/>
            <w:shd w:val="clear" w:color="auto" w:fill="FFFFFF"/>
            <w:noWrap/>
            <w:vAlign w:val="bottom"/>
            <w:hideMark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Other cancer family history (ref: non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339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78; 1.09]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econdary urologic cancer (ref: non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360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ologic cancer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49; 1.29]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econdary non-urologic cancer (ref: non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14</w:t>
            </w: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-urologic cancer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50; 0.91]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.51; 0.93]</w:t>
            </w: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PSA at diagnosis (ng/mL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inuous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.03; 1.07]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1.02; 1.07]</w:t>
            </w: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 xml:space="preserve">DRE </w:t>
            </w: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ref: non-suspicious)</w:t>
            </w:r>
          </w:p>
        </w:tc>
        <w:tc>
          <w:tcPr>
            <w:tcW w:w="56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146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5" w:type="dxa"/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A79C4" w:rsidRPr="00BA79C4" w:rsidTr="00784577">
        <w:trPr>
          <w:trHeight w:val="30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ind w:left="3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uspiciou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0.70; 1.05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A79C4" w:rsidRPr="009C08E2" w:rsidTr="00784577">
        <w:trPr>
          <w:trHeight w:val="300"/>
        </w:trPr>
        <w:tc>
          <w:tcPr>
            <w:tcW w:w="9332" w:type="dxa"/>
            <w:gridSpan w:val="7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:rsidR="00BA79C4" w:rsidRPr="00BA79C4" w:rsidRDefault="00BA79C4" w:rsidP="007845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OR </w:t>
            </w: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= Odds Ratio; </w:t>
            </w: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CI </w:t>
            </w: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= Confidence Interval; PCa = Prostate cancer; </w:t>
            </w:r>
            <w:r w:rsidRPr="00BA79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PSA </w:t>
            </w: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= Prostate-specific antigen</w:t>
            </w: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; DRE = </w:t>
            </w:r>
            <w:r w:rsidRPr="00BA79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rectal examination</w:t>
            </w:r>
          </w:p>
          <w:p w:rsidR="00BA79C4" w:rsidRPr="00BA79C4" w:rsidRDefault="00BA79C4" w:rsidP="00784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A7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*with backward elimination (selection level 5%)</w:t>
            </w:r>
          </w:p>
        </w:tc>
      </w:tr>
    </w:tbl>
    <w:p w:rsidR="00FA2FFC" w:rsidRPr="00BA79C4" w:rsidRDefault="001D099A">
      <w:pPr>
        <w:rPr>
          <w:lang w:val="en-US"/>
        </w:rPr>
      </w:pPr>
    </w:p>
    <w:sectPr w:rsidR="00FA2FFC" w:rsidRPr="00BA79C4" w:rsidSect="00BA79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9C4"/>
    <w:rsid w:val="001D099A"/>
    <w:rsid w:val="00245A1C"/>
    <w:rsid w:val="00BA79C4"/>
    <w:rsid w:val="00CF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79981"/>
  <w15:chartTrackingRefBased/>
  <w15:docId w15:val="{8B1F9276-0D96-45FF-84E5-EBD4A026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79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09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09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59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.meissner</dc:creator>
  <cp:keywords/>
  <dc:description/>
  <cp:lastModifiedBy>valentin.meissner</cp:lastModifiedBy>
  <cp:revision>2</cp:revision>
  <dcterms:created xsi:type="dcterms:W3CDTF">2020-09-17T15:02:00Z</dcterms:created>
  <dcterms:modified xsi:type="dcterms:W3CDTF">2020-09-17T18:18:00Z</dcterms:modified>
</cp:coreProperties>
</file>